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9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S13 </w:t>
      </w:r>
      <w:r>
        <w:rPr>
          <w:rFonts w:cs="Times New Roman" w:ascii="Times New Roman" w:hAnsi="Times New Roman"/>
          <w:bCs/>
          <w:sz w:val="24"/>
          <w:szCs w:val="24"/>
        </w:rPr>
        <w:t>Expression pattern of transcripts</w:t>
      </w:r>
      <w:r>
        <w:rPr>
          <w:rFonts w:cs="Times New Roman" w:ascii="Times New Roman" w:hAnsi="Times New Roman"/>
          <w:sz w:val="24"/>
          <w:szCs w:val="24"/>
        </w:rPr>
        <w:t xml:space="preserve"> related to oxidative stre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2303"/>
        <w:gridCol w:w="1350"/>
        <w:gridCol w:w="3406"/>
        <w:gridCol w:w="503"/>
        <w:gridCol w:w="503"/>
        <w:gridCol w:w="503"/>
        <w:gridCol w:w="503"/>
      </w:tblGrid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robeset 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Accession No.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0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ll developmental stages (dpa)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</w:t>
            </w:r>
          </w:p>
        </w:tc>
      </w:tr>
      <w:tr>
        <w:trPr>
          <w:trHeight w:val="58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752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A99316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STU23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lutathione S-transferase (Class tau) 23); Glutathione transfer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7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2184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6541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STU7 (Glutathione S-transferase 25); Glutathione transfer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40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1657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0592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STF12 (Glutathione S-transferase 26); Glutathione transfer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7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80005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STU18 (Glutathione S-transferase 29); Glutathione transfer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/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550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49526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STU19 (Glutathione transferase 8); Glutathione transfer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6157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0158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transferase1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44356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09246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 peroxid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46685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496848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PX4 (Glutathione peroxidase 4); Glutathione peroxid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9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773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7529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3 (Gamma-glutamyl transpeptidase 3); Gamma-glutamyltransferase/ Glutathione gamma-glutamylcysteinyltransfer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508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08488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ylglutathione ly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4466.1.S1_a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425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ylglutathione lyase family protein / Glyoxalase I family protein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1589.3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239769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LX1 (Glyoxalase I homolog); Lactoylglutathione ly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7301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R45768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yl alcohol dehydrogen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9532.1.A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687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hydrogen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046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U53702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hydrogenase 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2767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I72970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H2 (Alcohol dehydrogenase 2)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044.1.S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U49061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hydrogenase 2a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815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U53704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hydrogenase 2b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047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N759650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dehydrogenase 2c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05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F159229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ssue-type fiber glutathione S-transferase (GST)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122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AF515632.2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/H antiporter (NHX1)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156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Q088821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SOD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1245.2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V849563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T1 (Sodium- and lithium-tolerant 1)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8153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Q120514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Cu/Zn superoxide dismutase mRNA; Nuclear gene for chloroplast product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1666.3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7994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2 (Catalase 2); Catal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1457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2467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OS (Allene oxide synthase); Hydro-lyase/ Oxygen binding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Affx.30499.1.S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W514660.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EH 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oluble epoxide hydrolase); Epoxide hydrol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.2738.1.A1_x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CO106787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EH; Catalytic/ Epoxide hydrolase/ Hydrol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5619.1.A1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04714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oxide hydrol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i.2639.1.S1_s_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DT526911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L1 (Hydroperoxide lyase 1); Heme binding / Iron ion binding / Monooxygenase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+</w:t>
      </w:r>
      <w:r>
        <w:rPr>
          <w:rFonts w:cs="Times New Roman" w:ascii="Times New Roman" w:hAnsi="Times New Roman"/>
        </w:rPr>
        <w:t>) indicates up-regulated transcripts</w:t>
      </w:r>
    </w:p>
    <w:p>
      <w:pPr>
        <w:pStyle w:val="Normal"/>
        <w:rPr/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b/>
        </w:rPr>
        <w:t>-</w:t>
      </w:r>
      <w:r>
        <w:rPr>
          <w:rFonts w:cs="Times New Roman" w:ascii="Times New Roman" w:hAnsi="Times New Roman"/>
        </w:rPr>
        <w:t>) indicates down-regulated transcri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+/-) indicates differentially regulated transcrip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05:43:00Z</dcterms:created>
  <dc:creator> </dc:creator>
  <dc:description/>
  <cp:keywords/>
  <dc:language>en-US</dc:language>
  <cp:lastModifiedBy> </cp:lastModifiedBy>
  <dcterms:modified xsi:type="dcterms:W3CDTF">2015-11-02T12:13:00Z</dcterms:modified>
  <cp:revision>3</cp:revision>
  <dc:subject/>
  <dc:title/>
</cp:coreProperties>
</file>